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13" w:type="dxa"/>
        <w:tblInd w:w="95" w:type="dxa"/>
        <w:tblLook w:val="04A0"/>
      </w:tblPr>
      <w:tblGrid>
        <w:gridCol w:w="940"/>
        <w:gridCol w:w="880"/>
        <w:gridCol w:w="1133"/>
        <w:gridCol w:w="6760"/>
      </w:tblGrid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# of Gen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-adjuste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O ID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O Category</w:t>
            </w:r>
          </w:p>
        </w:tc>
      </w:tr>
      <w:tr w:rsidR="008B4DD9" w:rsidRPr="00871B29" w:rsidTr="00CD6D26">
        <w:trPr>
          <w:trHeight w:val="300"/>
        </w:trPr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71B2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Upregulated</w:t>
            </w:r>
            <w:proofErr w:type="spellEnd"/>
            <w:r w:rsidRPr="00871B2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in SQAT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433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fructose-</w:t>
            </w:r>
            <w:proofErr w:type="spellStart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bisphosphate</w:t>
            </w:r>
            <w:proofErr w:type="spellEnd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 aldolase activity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5128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NAD or NADH binding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1661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, acting on the CH-OH group of donors, NAD or NADP as acceptor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1661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, acting on CH-OH group of donor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5118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ofactor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673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oenzyme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5066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oenzyme binding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3278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monocarboxylic</w:t>
            </w:r>
            <w:proofErr w:type="spellEnd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 acid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803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ofactor binding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663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fatty acid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861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lipid biosynthet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1975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arboxylic acid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608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organic acid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1649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oxidoreductase</w:t>
            </w:r>
            <w:proofErr w:type="spellEnd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ity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5511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oxidation reduc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425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ellular lipid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662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lipid me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573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mitochondr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4248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ellular ca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905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atabolic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444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ytoplasmic part</w:t>
            </w:r>
          </w:p>
        </w:tc>
      </w:tr>
      <w:tr w:rsidR="008B4DD9" w:rsidRPr="00871B29" w:rsidTr="00CD6D26">
        <w:trPr>
          <w:trHeight w:val="300"/>
        </w:trPr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71B2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Upregulated</w:t>
            </w:r>
            <w:proofErr w:type="spellEnd"/>
            <w:r w:rsidRPr="00871B29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in PCAT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269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muscle cell differentia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989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external side of plasma membrane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664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lymphocyte activa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5086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gulation of cell activa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693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hemotaxi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2330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taxi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177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cell activa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8583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gulation of response to stimulu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8284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 prolifera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immune system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695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immune response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268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gulation of immune system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sponse to external stimulu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0557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extracellular reg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2127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gulation of cell proliferation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51239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regulation of multicellular </w:t>
            </w:r>
            <w:proofErr w:type="spellStart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organismal</w:t>
            </w:r>
            <w:proofErr w:type="spellEnd"/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 xml:space="preserve">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35466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gulation of signaling pathway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8522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positive regulation of cellular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8518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positive regulation of biological process</w:t>
            </w:r>
          </w:p>
        </w:tc>
      </w:tr>
      <w:tr w:rsidR="008B4DD9" w:rsidRPr="00871B29" w:rsidTr="00CD6D26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GO:0042221</w:t>
            </w:r>
          </w:p>
        </w:tc>
        <w:tc>
          <w:tcPr>
            <w:tcW w:w="6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4DD9" w:rsidRPr="00871B29" w:rsidRDefault="008B4DD9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1B29">
              <w:rPr>
                <w:rFonts w:ascii="Arial" w:hAnsi="Arial" w:cs="Arial"/>
                <w:color w:val="000000"/>
                <w:sz w:val="16"/>
                <w:szCs w:val="16"/>
              </w:rPr>
              <w:t>response to chemical stimulus</w:t>
            </w:r>
          </w:p>
        </w:tc>
      </w:tr>
    </w:tbl>
    <w:p w:rsidR="00A80757" w:rsidRDefault="00CD6D26"/>
    <w:sectPr w:rsidR="00A80757" w:rsidSect="0095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defaultTabStop w:val="720"/>
  <w:characterSpacingControl w:val="doNotCompress"/>
  <w:compat/>
  <w:rsids>
    <w:rsidRoot w:val="008B4DD9"/>
    <w:rsid w:val="00810E1C"/>
    <w:rsid w:val="008B4DD9"/>
    <w:rsid w:val="008C2163"/>
    <w:rsid w:val="009552A8"/>
    <w:rsid w:val="009B24DE"/>
    <w:rsid w:val="00CD6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D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CD6D2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D6D2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1-09-22T21:03:00Z</dcterms:created>
  <dcterms:modified xsi:type="dcterms:W3CDTF">2011-09-22T21:09:00Z</dcterms:modified>
</cp:coreProperties>
</file>